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3685"/>
        <w:gridCol w:w="549"/>
        <w:gridCol w:w="2409"/>
        <w:gridCol w:w="851"/>
        <w:gridCol w:w="939"/>
        <w:gridCol w:w="567"/>
        <w:gridCol w:w="2410"/>
        <w:gridCol w:w="709"/>
        <w:gridCol w:w="948"/>
      </w:tblGrid>
      <w:tr w:rsidR="0085035F" w:rsidRPr="0085035F" w14:paraId="6C867C66" w14:textId="77777777" w:rsidTr="0085035F">
        <w:trPr>
          <w:trHeight w:val="300"/>
        </w:trPr>
        <w:tc>
          <w:tcPr>
            <w:tcW w:w="136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E883" w14:textId="68D04A56" w:rsidR="0085035F" w:rsidRDefault="0085035F" w:rsidP="00747BA2">
            <w:pPr>
              <w:pStyle w:val="Heading1"/>
              <w:rPr>
                <w:lang w:eastAsia="zh-CN" w:bidi="ar-SA"/>
              </w:rPr>
            </w:pPr>
            <w:r w:rsidRPr="0085035F">
              <w:rPr>
                <w:lang w:eastAsia="zh-CN" w:bidi="ar-SA"/>
              </w:rPr>
              <w:t xml:space="preserve">Multimedia Appendix </w:t>
            </w:r>
            <w:r w:rsidR="00026CAB">
              <w:rPr>
                <w:lang w:eastAsia="zh-CN" w:bidi="ar-SA"/>
              </w:rPr>
              <w:t>6</w:t>
            </w:r>
            <w:r w:rsidRPr="0085035F">
              <w:rPr>
                <w:lang w:eastAsia="zh-CN" w:bidi="ar-SA"/>
              </w:rPr>
              <w:t xml:space="preserve">: </w:t>
            </w:r>
            <w:r w:rsidR="00444C0F">
              <w:rPr>
                <w:lang w:eastAsia="zh-CN" w:bidi="ar-SA"/>
              </w:rPr>
              <w:t>D</w:t>
            </w:r>
            <w:r w:rsidRPr="0085035F">
              <w:rPr>
                <w:lang w:eastAsia="zh-CN" w:bidi="ar-SA"/>
              </w:rPr>
              <w:t>ifferential</w:t>
            </w:r>
            <w:r w:rsidR="00444C0F">
              <w:rPr>
                <w:lang w:eastAsia="zh-CN" w:bidi="ar-SA"/>
              </w:rPr>
              <w:t xml:space="preserve"> attrition</w:t>
            </w:r>
            <w:r w:rsidRPr="0085035F">
              <w:rPr>
                <w:lang w:eastAsia="zh-CN" w:bidi="ar-SA"/>
              </w:rPr>
              <w:t xml:space="preserve"> analysis for short- and long-term studies</w:t>
            </w:r>
            <w:r w:rsidR="00444C0F">
              <w:rPr>
                <w:lang w:eastAsia="zh-CN" w:bidi="ar-SA"/>
              </w:rPr>
              <w:t>.</w:t>
            </w:r>
          </w:p>
          <w:p w14:paraId="03916B0C" w14:textId="77777777" w:rsidR="00444C0F" w:rsidRDefault="00444C0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  <w:p w14:paraId="77B16BEE" w14:textId="53CFBB90" w:rsidR="00444C0F" w:rsidRPr="0085035F" w:rsidRDefault="00444C0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 xml:space="preserve">Table 1: </w:t>
            </w: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ub-group analysis of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 xml:space="preserve"> the differential attrition for short- and long-term studies.</w:t>
            </w:r>
          </w:p>
        </w:tc>
      </w:tr>
      <w:tr w:rsidR="0085035F" w:rsidRPr="0085035F" w14:paraId="0C2BA20E" w14:textId="77777777" w:rsidTr="0085035F">
        <w:trPr>
          <w:trHeight w:val="8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477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AE8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47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6BE5" w14:textId="7AE7AD08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hort-term (≤ 8 weeks)</w:t>
            </w:r>
          </w:p>
        </w:tc>
        <w:tc>
          <w:tcPr>
            <w:tcW w:w="46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C125" w14:textId="3959B41A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Long-term (&gt; 8 weeks) </w:t>
            </w:r>
          </w:p>
        </w:tc>
      </w:tr>
      <w:tr w:rsidR="0085035F" w:rsidRPr="0085035F" w14:paraId="35B287AA" w14:textId="77777777" w:rsidTr="005215A5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399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ubgroups</w:t>
            </w:r>
          </w:p>
          <w:p w14:paraId="4384610C" w14:textId="7CCF982F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DCF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  <w:t>k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636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Event rate, log OR [95% 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0E3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  <w:t xml:space="preserve">I2 </w:t>
            </w: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(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CC0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6BB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  <w:t>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C57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Attrition rate, % [95% CI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581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  <w:t xml:space="preserve">I2 </w:t>
            </w: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(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549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zh-CN" w:bidi="ar-SA"/>
              </w:rPr>
              <w:t>p</w:t>
            </w:r>
          </w:p>
        </w:tc>
      </w:tr>
      <w:tr w:rsidR="0085035F" w:rsidRPr="0085035F" w14:paraId="23018644" w14:textId="77777777" w:rsidTr="00E019E4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F0A2" w14:textId="0E7CFB2E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Risk of Bias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61A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0AB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102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E4E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879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B5B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5C7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1F02" w14:textId="24E607EA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58</w:t>
            </w:r>
          </w:p>
        </w:tc>
      </w:tr>
      <w:tr w:rsidR="0085035F" w:rsidRPr="0085035F" w14:paraId="689047A2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9FD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E8D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High Risk of Bia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911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0B7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3 [0.93; 1.6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254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0C7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9B0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48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132 [0.8039; 1.831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258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7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03B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3DED3AC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03B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6D7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Low Risk of Bia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EC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C62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0 [0.95; 1.7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76F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2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054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FC5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3C8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279 [1.0293; 1.464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B82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0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563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31CEF384" w14:textId="77777777" w:rsidTr="00F04E47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7CAD" w14:textId="03C743B4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Funding source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C88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8D3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A7E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3D89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961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208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D6A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BFAC" w14:textId="27CA672A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65</w:t>
            </w:r>
          </w:p>
        </w:tc>
      </w:tr>
      <w:tr w:rsidR="0085035F" w:rsidRPr="0085035F" w14:paraId="35CBFCFC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D41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291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Industry funding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0996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A76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6637 [1.1694; 2.366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8B5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550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D22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938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348 [0.9819; 1.552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9EA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6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48D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0435846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19F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674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Public funding only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ED2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D8C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179 [0.8801; 1.419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9F8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22E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E31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F97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251 [0.9418; 1.593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494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7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11D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C004149" w14:textId="77777777" w:rsidTr="00A07FF5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71EE" w14:textId="1000A504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Durations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6AD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81F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65B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9D55" w14:textId="5AE0F928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91C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7F9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DCA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D47B" w14:textId="48CA36AF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</w:t>
            </w:r>
          </w:p>
        </w:tc>
      </w:tr>
      <w:tr w:rsidR="0085035F" w:rsidRPr="0085035F" w14:paraId="6B34DEE6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55C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847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-4 week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6BC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8C4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931 [0.7502; 1.314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3D4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B85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C80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9A4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FC9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20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</w:tr>
      <w:tr w:rsidR="0085035F" w:rsidRPr="0085035F" w14:paraId="6E42B500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128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409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-8 week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F87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CBD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6134 [1.2202; 2.133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C6F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9D0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3BE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EA0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32C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02C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4CD8859F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A9C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023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-12 week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EAA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65E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442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C31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05A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C00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206 [0.9945; 1.262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1AB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C05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5580DC8E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118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6AE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&gt;13 week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CC2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C7E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F8C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E0E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EC5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7B9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364 [0.8852; 2.017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EE2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2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2A2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E9BDE6A" w14:textId="77777777" w:rsidTr="009827F9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24AA" w14:textId="45DB7ABE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tudy Design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802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FFE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651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D5D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3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1CB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1A8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C31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75CB" w14:textId="4D6F2A05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</w:tr>
      <w:tr w:rsidR="0085035F" w:rsidRPr="0085035F" w14:paraId="4A0C24ED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511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9FB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RC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56E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0B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272 [1.0583; 1.664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E97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40E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4F6A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596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008 [1.0324; 1.396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40E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7CC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5EF7022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863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D2D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Pilot RC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4AA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DC3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945 [0.6023; 1.642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E0A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8F5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CEC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724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.3333 [0.8438; 6.452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E58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872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1BBC320" w14:textId="77777777" w:rsidTr="008C7319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09A0" w14:textId="67DDDFB1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Type of Disorders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0C9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42B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41D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FEF8" w14:textId="285B8A9A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417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561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4EE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FE5A" w14:textId="3CABDD74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  <w:t>0.003</w:t>
            </w:r>
          </w:p>
        </w:tc>
      </w:tr>
      <w:tr w:rsidR="0085035F" w:rsidRPr="0085035F" w14:paraId="3AAC22CA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62F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5EE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Depress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957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954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6196 [1.1141; 2.354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BFD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6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E53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F1A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AE9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853 [0.9624; 1.223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AF6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78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BE9A884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680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0EF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Depression and Anxiety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16B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432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8374 [0.2305; 3.042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F79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2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817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02A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B37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99E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F8E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1B0D833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929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8A8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Mental Well-being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822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05B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615 [0.6787; 1.362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CE09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34F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DD3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59E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8FC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296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76870D75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C66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989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Other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A8A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F9A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4842 [1.0232; 2.152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D74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CDE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149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165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6278 [1.2763; 2.076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86E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404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49864E9D" w14:textId="77777777" w:rsidTr="00F64EA1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D4F7" w14:textId="7B5BA729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 CBT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F65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ABE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063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7B9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3E2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462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042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284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98</w:t>
            </w:r>
          </w:p>
        </w:tc>
      </w:tr>
      <w:tr w:rsidR="0085035F" w:rsidRPr="0085035F" w14:paraId="0A4E4D7B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AB8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749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CB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0D4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7F8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669 [1.0003; 1.604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7299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8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1F4A" w14:textId="03C34AC0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3B9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E44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749 [1.0122; 1.363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2CA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2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AB8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2AEC64E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247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358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 CB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6FA9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645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432 [0.7672; 2.014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FF9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A8A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116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0E4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5766 [1.0336; 2.404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ED3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64D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C971AD7" w14:textId="77777777" w:rsidTr="004B6CF4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3147" w14:textId="0628D772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 Mindfulness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2E1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CBC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333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FB9" w14:textId="76176BB5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6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2CA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60A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AEA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EBC1" w14:textId="434DFF82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  <w:t>0.025</w:t>
            </w:r>
          </w:p>
        </w:tc>
      </w:tr>
      <w:tr w:rsidR="0085035F" w:rsidRPr="0085035F" w14:paraId="084C3062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67C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DD3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Mindfulnes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492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2D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049 [1.0323; 1.649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E64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9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2FA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F8A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38F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059 [0.9807; 1.247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EBF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78E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4FEC870B" w14:textId="77777777" w:rsidTr="00E80C62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E4F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790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 Mindfulnes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E78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BB5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778 [0.8139; 1.704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291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D55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21A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1D5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5067 [1.1814; 1.921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819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2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786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DFC3BB7" w14:textId="77777777" w:rsidTr="00E80C62">
        <w:trPr>
          <w:trHeight w:val="300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1F56" w14:textId="1EEC5CC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lastRenderedPageBreak/>
              <w:t>Personalization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FDC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DB4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4BC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EDE0" w14:textId="7B8BF54A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7E2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2E2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75E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6841" w14:textId="40268B6A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</w:tr>
      <w:tr w:rsidR="0085035F" w:rsidRPr="0085035F" w14:paraId="07E34249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948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D51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 personaliza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4826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9D6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7804 [0.9978; 3.176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D90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90E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999A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7ED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5170 [1.1511; 1.999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D18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B57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6CD0AFCA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996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B93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Minimal personaliza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A1C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6D3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8210 [0.4570; 1.475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36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8CC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DCB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A00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882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295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441A691B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D9A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026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ubstantial personaliza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02F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734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4137 [1.0651; 1.876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928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2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1FE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D3F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70C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316 [1.0059; 1.273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C8DA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5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45D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6E4DAC65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1CA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34F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Major personaliza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BCF9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518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460 [0.7029; 1.556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B2C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723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178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649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6061 [0.2181; 1.684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F64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C9D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FA4AE65" w14:textId="77777777" w:rsidTr="00D17F50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EA4D" w14:textId="42BD5149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CA Algorithm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87C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D3A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DA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A484" w14:textId="4189BC88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37A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5B2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FF8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B5C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C793B1E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326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9D5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Rule-bas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CDD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D7D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811 [0.9693; 1.693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992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D6D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CB0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913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406 [1.0154; 1.281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0EF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2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17D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89847F7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C7B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6F5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AI-enhanc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E946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CA5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145 [0.8546; 1.726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4AD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205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361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038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967 [0.4665; 2.578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0C3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4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8B9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53EB01F" w14:textId="77777777" w:rsidTr="00467A9C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BEDA" w14:textId="63806B9A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Type of CA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52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4FB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93D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7F91" w14:textId="5C1272CA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C84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F7A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BF0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1E99" w14:textId="4ACA90DD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393</w:t>
            </w:r>
          </w:p>
        </w:tc>
      </w:tr>
      <w:tr w:rsidR="0085035F" w:rsidRPr="0085035F" w14:paraId="681BE124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554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56B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 avata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460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A12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7811 [1.2125; 2.616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3AA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BD5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0C7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461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477 [1.0524; 1.479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E39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544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73DA5973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13B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4EE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ECA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609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5FA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470 [0.3593; 5.049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0DE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8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DDE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234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73F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417 [0.6729; 2.291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A90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052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68799A79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834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B68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Avata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FEF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36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647 [0.8818; 1.538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BFB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397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E18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797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6061 [0.2181; 1.684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DB7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7EC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CECA1EF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F48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312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t specifi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183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72D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604 [0.5335; 1.729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3D7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7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707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8F1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6E3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3B8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742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3F1D5E6A" w14:textId="77777777" w:rsidTr="00BA0F01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946F" w14:textId="67B8190E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Rewards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3CB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22E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E8E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E32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8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C3F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77F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9F5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7BF6" w14:textId="2C0A9886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</w:tr>
      <w:tr w:rsidR="0085035F" w:rsidRPr="0085035F" w14:paraId="66DBCF0A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DE6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E8D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 reward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0D8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949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457 [0.9634; 1.610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51E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E33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14A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B8F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5114 [1.1220; 2.036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7A7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4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9FE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4CE460BE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963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7ED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 reward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F2A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3C5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044 [0.8888; 1.914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0A7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3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D6E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841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242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314 [1.0080; 1.269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803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2B0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17B7ED7" w14:textId="77777777" w:rsidTr="00CA5EE2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2880" w14:textId="1AEF15B9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Reminder 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7CB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0D2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BCD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072D" w14:textId="58245430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4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345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139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AEB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04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19</w:t>
            </w:r>
          </w:p>
        </w:tc>
      </w:tr>
      <w:tr w:rsidR="0085035F" w:rsidRPr="0085035F" w14:paraId="045CFDD4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BFA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DA7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 reminde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CAD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ADC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812 [0.8960; 1.557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F8C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937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6BD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DC8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494 [1.0761; 1.692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AEF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3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DD2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49AF45DA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626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6EE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out reminde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15A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155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926 [1.0301; 1.882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64A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7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EBD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EE5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86F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944 [0.9567; 1.252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ED76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6F0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39D23A2" w14:textId="77777777" w:rsidTr="003226CE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C2CE" w14:textId="26A809B4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Delivery Channel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44C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894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091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9BF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307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020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332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C3EC" w14:textId="6E1F833B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220</w:t>
            </w:r>
          </w:p>
        </w:tc>
      </w:tr>
      <w:tr w:rsidR="0085035F" w:rsidRPr="0085035F" w14:paraId="4EC30D10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AAB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C09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eb-bas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657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C06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8117 [1.2394; 2.648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D7C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D013" w14:textId="6C9A14DE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6BBA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9E1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366 [1.0096; 1.279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3BF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1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2C0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60CEEB87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EB7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071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Computer-bas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463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6B2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644 [0.2217; 5.109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6F1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6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CC1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E55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39B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8007 [0.2823; 2.271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F0E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BC7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78C7E776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87E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F43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martphone ap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D433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951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389 [0.8312; 1.846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C17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B75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8A3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C1A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5114 [1.1220; 2.036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4E6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842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EB61E61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954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7E9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Messenger-bas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35E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AAD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018 [0.7187; 1.396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CDF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ED0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ED0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E3F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6061 [0.2181; 1.684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139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06D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411D58EF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328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1CD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t specifi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307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FBF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C9F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A1A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7CB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063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 xml:space="preserve">1.5514 [0.7451; 3.2299]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68D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787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36C285DE" w14:textId="77777777" w:rsidTr="00643412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7A62" w14:textId="183B78D1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Blended Design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C41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781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37B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0D8C" w14:textId="1E5E41F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71D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8DC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161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63AC" w14:textId="1CFF32D8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0</w:t>
            </w:r>
          </w:p>
        </w:tc>
      </w:tr>
      <w:tr w:rsidR="0085035F" w:rsidRPr="0085035F" w14:paraId="44776292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5AF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438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 Blend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08F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397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081 [0.0827; 9.968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1BA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5B7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B11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1A7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575 [0.8382; 1.334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1F8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4A1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65FEDF59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4B7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DB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ou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305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327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794 [1.0477; 1.562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20E6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D71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8EC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768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871 [1.0795; 1.782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E368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4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BAA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C503E27" w14:textId="77777777" w:rsidTr="00F444FC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0DAE" w14:textId="43CC019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Enrolment method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B9F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B01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CD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61AE" w14:textId="64131F1F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6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32A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97A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7B4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10F3" w14:textId="054E5C64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207</w:t>
            </w:r>
          </w:p>
        </w:tc>
      </w:tr>
      <w:tr w:rsidR="0085035F" w:rsidRPr="0085035F" w14:paraId="03323209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C0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8B1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Remote options only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D1F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C34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134 [1.0445; 1.651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1B29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DFB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57E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273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613 [1.0449; 1.773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67F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2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4A0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F7FA38E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32E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75A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 xml:space="preserve">With </w:t>
            </w:r>
            <w:proofErr w:type="spellStart"/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inperson</w:t>
            </w:r>
            <w:proofErr w:type="spellEnd"/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 xml:space="preserve"> op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8A6B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034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131 [0.6717; 1.844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EE3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C1D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8F7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251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866 [0.8643; 1.366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B5E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258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3BCC404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4D8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520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Not specifi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794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B05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7579 [0.1753; 3.277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5E4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D85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CE6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6FC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E78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0D53" w14:textId="77777777" w:rsid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  <w:p w14:paraId="4A5115C3" w14:textId="77777777" w:rsidR="00192CE5" w:rsidRPr="0085035F" w:rsidRDefault="00192CE5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</w:tr>
      <w:tr w:rsidR="0085035F" w:rsidRPr="0085035F" w14:paraId="3E266C08" w14:textId="77777777" w:rsidTr="00E80C62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42A9" w14:textId="6BE8D71C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tudy Population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FA35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683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0EB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95E9" w14:textId="21155628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DDF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24A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EA2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42BF" w14:textId="5ED06DE8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</w:t>
            </w:r>
          </w:p>
        </w:tc>
      </w:tr>
      <w:tr w:rsidR="0085035F" w:rsidRPr="0085035F" w14:paraId="55A0AA46" w14:textId="77777777" w:rsidTr="00E80C62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562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lastRenderedPageBreak/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21E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At-risk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B84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F3A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6478 [1.2608; 2.153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22A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5A1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AE8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FF4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340 [0.9547; 1.5949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5A5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1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3B0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68ACC255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2FC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96F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Clinica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6C3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9EC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4654 [0.1302; 1.663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15B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6DE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9E3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9A0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320 [0.9759; 1.555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3C2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CD0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30B5F986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135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CFF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Genera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FF8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464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591 [0.7090; 1.297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6ED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B51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6F9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F8D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F31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B32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6F7F54CE" w14:textId="77777777" w:rsidTr="00C25995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6D4E" w14:textId="3FC8AEE6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Type of comparison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273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800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BA4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FE6E" w14:textId="20E76043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  <w:t>0.0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8F5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AE9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8FF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6CF1" w14:textId="36F7D570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</w:tr>
      <w:tr w:rsidR="0085035F" w:rsidRPr="0085035F" w14:paraId="2DC07618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5B6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159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ait-lis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60C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870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5193 [1.1834; 1.950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28B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289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B59F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8EF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4637 [1.1161; 1.919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A3D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8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A66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3A07BD72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500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308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Treatment as usua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7AEA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552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78A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6CB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DF6C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2E9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147 [0.9856; 1.260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2AF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BE6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7DDE41DA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A45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927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Active contro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AD4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6D8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9596 [0.6880; 1.338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352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B91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8F89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5A3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765 [0.6296; 2.198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4CA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2D2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15FB6534" w14:textId="77777777" w:rsidTr="0085042D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7390" w14:textId="3D2FB0AC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ession Length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16CE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BF38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8DC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DB3E" w14:textId="0B002DBD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AC2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D4E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546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50F4" w14:textId="7C572252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4</w:t>
            </w:r>
          </w:p>
        </w:tc>
      </w:tr>
      <w:tr w:rsidR="0085035F" w:rsidRPr="0085035F" w14:paraId="3A16264D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371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248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Defined session lengt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36B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D9C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3544 [1.0216; 1.795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A1B3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08A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949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2B9D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424 [1.0599; 1.456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2B67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2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1AE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2EF6708B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20A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87D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User determine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804D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D61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1195 [0.7951; 1.576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6BE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4932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D98E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06F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6061 [0.2181; 1.684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C8B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EB4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5AEF7E0F" w14:textId="77777777" w:rsidTr="00CF5A31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C61C" w14:textId="6F7FE3F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Symptom Trackers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F4E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9F8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FAA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7E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16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6B0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D82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D80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ADE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0.402</w:t>
            </w:r>
          </w:p>
        </w:tc>
      </w:tr>
      <w:tr w:rsidR="0085035F" w:rsidRPr="0085035F" w14:paraId="5CE56499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DFD0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0AA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 Symptom Tracker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6536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9976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824 [0.8114; 1.443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43B1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D8D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37A0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EECF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0116 [0.6197; 1.651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5471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335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  <w:tr w:rsidR="0085035F" w:rsidRPr="0085035F" w14:paraId="041F4825" w14:textId="77777777" w:rsidTr="0085035F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332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06E9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Without Symptom Tracker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F002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74F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4650 [1.0711; 2.003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D5EB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6147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B084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9BFC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1.2640 [1.0587; 1.509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D8D5" w14:textId="77777777" w:rsidR="0085035F" w:rsidRPr="0085035F" w:rsidRDefault="0085035F" w:rsidP="008503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25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2564" w14:textId="77777777" w:rsidR="0085035F" w:rsidRPr="0085035F" w:rsidRDefault="0085035F" w:rsidP="008503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</w:pPr>
            <w:r w:rsidRPr="0085035F">
              <w:rPr>
                <w:rFonts w:ascii="Calibri" w:eastAsia="Times New Roman" w:hAnsi="Calibri" w:cs="Calibri"/>
                <w:color w:val="000000"/>
                <w:sz w:val="22"/>
                <w:lang w:eastAsia="zh-CN" w:bidi="ar-SA"/>
              </w:rPr>
              <w:t> </w:t>
            </w:r>
          </w:p>
        </w:tc>
      </w:tr>
    </w:tbl>
    <w:p w14:paraId="7295F88E" w14:textId="77777777" w:rsidR="00683EED" w:rsidRDefault="00683EED" w:rsidP="00683EED">
      <w:pPr>
        <w:jc w:val="left"/>
        <w:sectPr w:rsidR="00683EED" w:rsidSect="0085035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FFC69D3" w14:textId="0C9D1B07" w:rsidR="0085035F" w:rsidRDefault="00683EED" w:rsidP="00683EED">
      <w:pPr>
        <w:jc w:val="left"/>
      </w:pPr>
      <w:r>
        <w:lastRenderedPageBreak/>
        <w:t>Figure 1: Forest plot for differential meta-analysis of attrition rate of the included studies.</w:t>
      </w:r>
      <w:r>
        <w:rPr>
          <w:noProof/>
        </w:rPr>
        <w:drawing>
          <wp:inline distT="0" distB="0" distL="0" distR="0" wp14:anchorId="05DE788F" wp14:editId="304153D7">
            <wp:extent cx="6863715" cy="77190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3715" cy="771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035F" w:rsidSect="00683E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FFD1F" w14:textId="77777777" w:rsidR="008C0D52" w:rsidRDefault="008C0D52" w:rsidP="00683EED">
      <w:pPr>
        <w:spacing w:after="0" w:line="240" w:lineRule="auto"/>
      </w:pPr>
      <w:r>
        <w:separator/>
      </w:r>
    </w:p>
  </w:endnote>
  <w:endnote w:type="continuationSeparator" w:id="0">
    <w:p w14:paraId="2052135A" w14:textId="77777777" w:rsidR="008C0D52" w:rsidRDefault="008C0D52" w:rsidP="00683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DFA7D" w14:textId="77777777" w:rsidR="00683EED" w:rsidRDefault="00683E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D861B" w14:textId="77777777" w:rsidR="00683EED" w:rsidRDefault="00683E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283C8" w14:textId="77777777" w:rsidR="00683EED" w:rsidRDefault="00683E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C5870" w14:textId="77777777" w:rsidR="008C0D52" w:rsidRDefault="008C0D52" w:rsidP="00683EED">
      <w:pPr>
        <w:spacing w:after="0" w:line="240" w:lineRule="auto"/>
      </w:pPr>
      <w:r>
        <w:separator/>
      </w:r>
    </w:p>
  </w:footnote>
  <w:footnote w:type="continuationSeparator" w:id="0">
    <w:p w14:paraId="5A521165" w14:textId="77777777" w:rsidR="008C0D52" w:rsidRDefault="008C0D52" w:rsidP="00683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FAF8" w14:textId="77777777" w:rsidR="00683EED" w:rsidRDefault="00683E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7CA99" w14:textId="77777777" w:rsidR="00683EED" w:rsidRDefault="00683E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070EA" w14:textId="77777777" w:rsidR="00683EED" w:rsidRDefault="00683E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0NLW0NDUzNbEwNjBX0lEKTi0uzszPAykwqQUAbTGByiwAAAA="/>
  </w:docVars>
  <w:rsids>
    <w:rsidRoot w:val="0085035F"/>
    <w:rsid w:val="00026CAB"/>
    <w:rsid w:val="000B590D"/>
    <w:rsid w:val="000E0C9F"/>
    <w:rsid w:val="0011599E"/>
    <w:rsid w:val="00125301"/>
    <w:rsid w:val="0016709C"/>
    <w:rsid w:val="00192CE5"/>
    <w:rsid w:val="001A005C"/>
    <w:rsid w:val="0024485F"/>
    <w:rsid w:val="002866AB"/>
    <w:rsid w:val="00330DB6"/>
    <w:rsid w:val="003525D4"/>
    <w:rsid w:val="00444C0F"/>
    <w:rsid w:val="00544167"/>
    <w:rsid w:val="005B6686"/>
    <w:rsid w:val="006524B1"/>
    <w:rsid w:val="0067278F"/>
    <w:rsid w:val="00676D3B"/>
    <w:rsid w:val="00683EED"/>
    <w:rsid w:val="006972CC"/>
    <w:rsid w:val="00747BA2"/>
    <w:rsid w:val="0080664E"/>
    <w:rsid w:val="0085035F"/>
    <w:rsid w:val="008C0D52"/>
    <w:rsid w:val="00975732"/>
    <w:rsid w:val="0097674E"/>
    <w:rsid w:val="00983448"/>
    <w:rsid w:val="009C2578"/>
    <w:rsid w:val="00C53CD0"/>
    <w:rsid w:val="00CD3933"/>
    <w:rsid w:val="00D200FE"/>
    <w:rsid w:val="00DF2795"/>
    <w:rsid w:val="00E23DBE"/>
    <w:rsid w:val="00E80C62"/>
    <w:rsid w:val="00E86E8D"/>
    <w:rsid w:val="00EE6F07"/>
    <w:rsid w:val="00EF401D"/>
    <w:rsid w:val="00F07B88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FFE76"/>
  <w15:chartTrackingRefBased/>
  <w15:docId w15:val="{7654DAF7-25DC-4715-92F5-3BC182E2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8503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035F"/>
    <w:rPr>
      <w:color w:val="954F72"/>
      <w:u w:val="single"/>
    </w:rPr>
  </w:style>
  <w:style w:type="paragraph" w:customStyle="1" w:styleId="msonormal0">
    <w:name w:val="msonormal"/>
    <w:basedOn w:val="Normal"/>
    <w:rsid w:val="008503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zh-CN" w:bidi="ar-SA"/>
    </w:rPr>
  </w:style>
  <w:style w:type="paragraph" w:customStyle="1" w:styleId="font0">
    <w:name w:val="font0"/>
    <w:basedOn w:val="Normal"/>
    <w:rsid w:val="0085035F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eastAsia="zh-CN" w:bidi="ar-SA"/>
    </w:rPr>
  </w:style>
  <w:style w:type="paragraph" w:customStyle="1" w:styleId="font5">
    <w:name w:val="font5"/>
    <w:basedOn w:val="Normal"/>
    <w:rsid w:val="0085035F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eastAsia="zh-CN" w:bidi="ar-SA"/>
    </w:rPr>
  </w:style>
  <w:style w:type="paragraph" w:customStyle="1" w:styleId="xl65">
    <w:name w:val="xl65"/>
    <w:basedOn w:val="Normal"/>
    <w:rsid w:val="008503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zh-CN" w:bidi="ar-SA"/>
    </w:rPr>
  </w:style>
  <w:style w:type="paragraph" w:customStyle="1" w:styleId="xl66">
    <w:name w:val="xl66"/>
    <w:basedOn w:val="Normal"/>
    <w:rsid w:val="008503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Cs w:val="24"/>
      <w:lang w:eastAsia="zh-CN" w:bidi="ar-SA"/>
    </w:rPr>
  </w:style>
  <w:style w:type="paragraph" w:customStyle="1" w:styleId="xl67">
    <w:name w:val="xl67"/>
    <w:basedOn w:val="Normal"/>
    <w:rsid w:val="008503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Cs w:val="24"/>
      <w:lang w:eastAsia="zh-CN" w:bidi="ar-SA"/>
    </w:rPr>
  </w:style>
  <w:style w:type="paragraph" w:customStyle="1" w:styleId="xl68">
    <w:name w:val="xl68"/>
    <w:basedOn w:val="Normal"/>
    <w:rsid w:val="0085035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683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EED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683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EED"/>
    <w:rPr>
      <w:sz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7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6" ma:contentTypeDescription="Create a new document." ma:contentTypeScope="" ma:versionID="f7266c0c5056d556eefec34a0c4e3aee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86e9d2ddb2224e72c80a923ae2ce98ab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0C3E5C-8CFF-40B2-8B76-4DFC4DF83CB1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customXml/itemProps2.xml><?xml version="1.0" encoding="utf-8"?>
<ds:datastoreItem xmlns:ds="http://schemas.openxmlformats.org/officeDocument/2006/customXml" ds:itemID="{29672AD9-EAA3-48F7-B617-6AD67D6ACE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D290552-6E5D-42CD-988E-04740E1AF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2F462F-3B0C-4090-B3A2-6EED015CE8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Ishqi Jabir</dc:creator>
  <cp:keywords/>
  <dc:description/>
  <cp:lastModifiedBy>Ahmad Ishqi Jabir</cp:lastModifiedBy>
  <cp:revision>8</cp:revision>
  <dcterms:created xsi:type="dcterms:W3CDTF">2023-04-14T06:37:00Z</dcterms:created>
  <dcterms:modified xsi:type="dcterms:W3CDTF">2023-12-1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</Properties>
</file>